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7F98" w:rsidRPr="005439FA" w:rsidRDefault="00377F98" w:rsidP="00377F98">
      <w:pPr>
        <w:ind w:firstLine="72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1 </w:t>
      </w:r>
      <w:r w:rsidRPr="005439FA">
        <w:rPr>
          <w:rFonts w:ascii="Arial" w:hAnsi="Arial" w:cs="Arial"/>
          <w:sz w:val="24"/>
          <w:szCs w:val="24"/>
          <w:lang w:val="en-US"/>
        </w:rPr>
        <w:t>Table. Variables acquired from the VIGITEL database and used in the study.</w:t>
      </w:r>
    </w:p>
    <w:tbl>
      <w:tblPr>
        <w:tblW w:w="8504" w:type="dxa"/>
        <w:jc w:val="center"/>
        <w:tblLayout w:type="fixed"/>
        <w:tblLook w:val="0600" w:firstRow="0" w:lastRow="0" w:firstColumn="0" w:lastColumn="0" w:noHBand="1" w:noVBand="1"/>
      </w:tblPr>
      <w:tblGrid>
        <w:gridCol w:w="2834"/>
        <w:gridCol w:w="2835"/>
        <w:gridCol w:w="2835"/>
      </w:tblGrid>
      <w:tr w:rsidR="00377F98" w:rsidRPr="005439FA" w:rsidTr="00373681">
        <w:trPr>
          <w:jc w:val="center"/>
        </w:trPr>
        <w:tc>
          <w:tcPr>
            <w:tcW w:w="28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28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Variable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28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Code</w:t>
            </w:r>
            <w:proofErr w:type="spellEnd"/>
          </w:p>
        </w:tc>
      </w:tr>
      <w:tr w:rsidR="00377F98" w:rsidRPr="005439FA" w:rsidTr="00373681">
        <w:trPr>
          <w:jc w:val="center"/>
        </w:trPr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Replica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Primary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unit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377F98" w:rsidRPr="005439FA" w:rsidTr="00373681">
        <w:trPr>
          <w:jc w:val="center"/>
        </w:trPr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VIGITEL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was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377F98" w:rsidRPr="005439FA" w:rsidTr="00373681">
        <w:trPr>
          <w:jc w:val="center"/>
        </w:trPr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Q6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Age (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377F98" w:rsidRPr="005439FA" w:rsidTr="00373681">
        <w:trPr>
          <w:jc w:val="center"/>
        </w:trPr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Q7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 xml:space="preserve">1 - </w:t>
            </w:r>
            <w:proofErr w:type="gramStart"/>
            <w:r w:rsidRPr="005439FA">
              <w:rPr>
                <w:rFonts w:ascii="Arial" w:hAnsi="Arial" w:cs="Arial"/>
                <w:sz w:val="24"/>
                <w:szCs w:val="24"/>
              </w:rPr>
              <w:t>male</w:t>
            </w:r>
            <w:proofErr w:type="gramEnd"/>
          </w:p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 xml:space="preserve">2 - </w:t>
            </w:r>
            <w:proofErr w:type="spellStart"/>
            <w:proofErr w:type="gramStart"/>
            <w:r w:rsidRPr="005439FA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  <w:proofErr w:type="gramEnd"/>
          </w:p>
        </w:tc>
      </w:tr>
      <w:tr w:rsidR="00377F98" w:rsidRPr="005439FA" w:rsidTr="00373681">
        <w:trPr>
          <w:jc w:val="center"/>
        </w:trPr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Q9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Weight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(kg)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777 – does not know*</w:t>
            </w:r>
          </w:p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888 - does not know *  </w:t>
            </w:r>
          </w:p>
        </w:tc>
      </w:tr>
      <w:tr w:rsidR="00377F98" w:rsidRPr="005439FA" w:rsidTr="00373681">
        <w:trPr>
          <w:jc w:val="center"/>
        </w:trPr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Q11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Height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(cm)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777 - does not know *</w:t>
            </w:r>
          </w:p>
          <w:p w:rsidR="00377F98" w:rsidRPr="005439FA" w:rsidRDefault="00377F9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888 - does not know *  </w:t>
            </w:r>
          </w:p>
        </w:tc>
      </w:tr>
      <w:tr w:rsidR="00377F98" w:rsidRPr="005439FA" w:rsidTr="00373681">
        <w:trPr>
          <w:jc w:val="center"/>
        </w:trPr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Q14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Pregnant</w:t>
            </w:r>
            <w:proofErr w:type="spellEnd"/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1 - yes*</w:t>
            </w:r>
          </w:p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2 - no</w:t>
            </w:r>
          </w:p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777 - does not know</w:t>
            </w:r>
          </w:p>
        </w:tc>
      </w:tr>
      <w:tr w:rsidR="00377F98" w:rsidRPr="005439FA" w:rsidTr="00373681">
        <w:trPr>
          <w:jc w:val="center"/>
        </w:trPr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Q29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How many days a week do you usually drink soft drinks or artificially flavored juice drinks?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1 - 1 to 2 days a week</w:t>
            </w:r>
          </w:p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2 - 3 to 4 days a week</w:t>
            </w:r>
          </w:p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3 - 5 to 6 days a week</w:t>
            </w:r>
          </w:p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4 – Every day (including Saturday and Sunday)</w:t>
            </w:r>
          </w:p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 xml:space="preserve">5 – </w:t>
            </w:r>
            <w:proofErr w:type="spellStart"/>
            <w:proofErr w:type="gramStart"/>
            <w:r w:rsidRPr="005439FA">
              <w:rPr>
                <w:rFonts w:ascii="Arial" w:hAnsi="Arial" w:cs="Arial"/>
                <w:sz w:val="24"/>
                <w:szCs w:val="24"/>
              </w:rPr>
              <w:t>almost</w:t>
            </w:r>
            <w:proofErr w:type="spellEnd"/>
            <w:proofErr w:type="gram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never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>*</w:t>
            </w:r>
          </w:p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 xml:space="preserve">6 - </w:t>
            </w:r>
            <w:proofErr w:type="spellStart"/>
            <w:proofErr w:type="gramStart"/>
            <w:r w:rsidRPr="005439FA">
              <w:rPr>
                <w:rFonts w:ascii="Arial" w:hAnsi="Arial" w:cs="Arial"/>
                <w:sz w:val="24"/>
                <w:szCs w:val="24"/>
              </w:rPr>
              <w:t>never</w:t>
            </w:r>
            <w:proofErr w:type="spellEnd"/>
            <w:proofErr w:type="gramEnd"/>
            <w:r w:rsidRPr="005439FA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377F98" w:rsidRPr="005439FA" w:rsidTr="00373681">
        <w:trPr>
          <w:jc w:val="center"/>
        </w:trPr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Q30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What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type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1 - regular</w:t>
            </w:r>
          </w:p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2 - diet/ light/ zero*</w:t>
            </w:r>
          </w:p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3 - both</w:t>
            </w:r>
          </w:p>
        </w:tc>
      </w:tr>
      <w:tr w:rsidR="00377F98" w:rsidRPr="005439FA" w:rsidTr="00373681">
        <w:trPr>
          <w:jc w:val="center"/>
        </w:trPr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Q31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How many glasses/cans do you usually drink per day? 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1 - glass/can per day</w:t>
            </w:r>
          </w:p>
          <w:p w:rsidR="00377F98" w:rsidRPr="005439FA" w:rsidRDefault="00377F9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2 - glasses/cans per day</w:t>
            </w:r>
          </w:p>
          <w:p w:rsidR="00377F98" w:rsidRPr="005439FA" w:rsidRDefault="00377F9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3 - glasses/cans per day</w:t>
            </w:r>
          </w:p>
          <w:p w:rsidR="00377F98" w:rsidRPr="005439FA" w:rsidRDefault="00377F9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4 - glasses/cans per day</w:t>
            </w:r>
          </w:p>
          <w:p w:rsidR="00377F98" w:rsidRPr="005439FA" w:rsidRDefault="00377F9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5 - glasses/cans per day</w:t>
            </w:r>
          </w:p>
          <w:p w:rsidR="00377F98" w:rsidRPr="005439FA" w:rsidRDefault="00377F9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6 - 6 or more glasses/cans per day </w:t>
            </w:r>
          </w:p>
          <w:p w:rsidR="00377F98" w:rsidRPr="005439FA" w:rsidRDefault="00377F9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 xml:space="preserve">7 – </w:t>
            </w:r>
            <w:proofErr w:type="gramStart"/>
            <w:r w:rsidRPr="005439FA">
              <w:rPr>
                <w:rFonts w:ascii="Arial" w:hAnsi="Arial" w:cs="Arial"/>
                <w:sz w:val="24"/>
                <w:szCs w:val="24"/>
              </w:rPr>
              <w:t>does</w:t>
            </w:r>
            <w:proofErr w:type="gram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not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know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377F98" w:rsidRPr="005439FA" w:rsidTr="00373681">
        <w:trPr>
          <w:jc w:val="center"/>
        </w:trPr>
        <w:tc>
          <w:tcPr>
            <w:tcW w:w="2834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Weight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through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raking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34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Expansion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2834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7F98" w:rsidRPr="005439FA" w:rsidRDefault="00377F9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</w:tbl>
    <w:p w:rsidR="00377F98" w:rsidRDefault="00377F98" w:rsidP="00377F98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eading=h.93q7yw747aus" w:colFirst="0" w:colLast="0"/>
      <w:bookmarkEnd w:id="0"/>
      <w:r w:rsidRPr="005439FA">
        <w:rPr>
          <w:rFonts w:ascii="Arial" w:hAnsi="Arial" w:cs="Arial"/>
          <w:sz w:val="24"/>
          <w:szCs w:val="24"/>
          <w:lang w:val="en-US"/>
        </w:rPr>
        <w:t xml:space="preserve">NA: not applicable. *Participants who answered this code were excluded from this study. </w:t>
      </w:r>
      <w:bookmarkStart w:id="1" w:name="_heading=h.7mmnbolzixl6" w:colFirst="0" w:colLast="0"/>
      <w:bookmarkStart w:id="2" w:name="_heading=h.xo9mi7cjg5" w:colFirst="0" w:colLast="0"/>
      <w:bookmarkEnd w:id="1"/>
      <w:bookmarkEnd w:id="2"/>
    </w:p>
    <w:p w:rsidR="00D30EDC" w:rsidRDefault="00D30EDC"/>
    <w:p w:rsidR="00377F98" w:rsidRDefault="00377F98" w:rsidP="00377F98">
      <w:pPr>
        <w:spacing w:line="480" w:lineRule="auto"/>
        <w:jc w:val="both"/>
      </w:pPr>
      <w:r>
        <w:rPr>
          <w:rFonts w:ascii="Arial" w:hAnsi="Arial" w:cs="Arial"/>
          <w:sz w:val="24"/>
          <w:szCs w:val="24"/>
        </w:rPr>
        <w:t xml:space="preserve">More </w:t>
      </w:r>
      <w:proofErr w:type="spellStart"/>
      <w:r>
        <w:rPr>
          <w:rFonts w:ascii="Arial" w:hAnsi="Arial" w:cs="Arial"/>
          <w:sz w:val="24"/>
          <w:szCs w:val="24"/>
        </w:rPr>
        <w:t>details</w:t>
      </w:r>
      <w:proofErr w:type="spellEnd"/>
      <w:r>
        <w:rPr>
          <w:rFonts w:ascii="Arial" w:hAnsi="Arial" w:cs="Arial"/>
          <w:sz w:val="24"/>
          <w:szCs w:val="24"/>
        </w:rPr>
        <w:t xml:space="preserve"> are </w:t>
      </w:r>
      <w:proofErr w:type="spellStart"/>
      <w:r>
        <w:rPr>
          <w:rFonts w:ascii="Arial" w:hAnsi="Arial" w:cs="Arial"/>
          <w:sz w:val="24"/>
          <w:szCs w:val="24"/>
        </w:rPr>
        <w:t>provid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pport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file (S1</w:t>
      </w:r>
      <w:r>
        <w:rPr>
          <w:rFonts w:ascii="Arial" w:hAnsi="Arial" w:cs="Arial"/>
          <w:sz w:val="24"/>
          <w:szCs w:val="24"/>
        </w:rPr>
        <w:t>_</w:t>
      </w:r>
      <w:r>
        <w:rPr>
          <w:rFonts w:ascii="Arial" w:hAnsi="Arial" w:cs="Arial"/>
          <w:sz w:val="24"/>
          <w:szCs w:val="24"/>
        </w:rPr>
        <w:t>File).</w:t>
      </w:r>
      <w:bookmarkStart w:id="3" w:name="_GoBack"/>
      <w:bookmarkEnd w:id="3"/>
    </w:p>
    <w:sectPr w:rsidR="00377F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F98"/>
    <w:rsid w:val="00377F98"/>
    <w:rsid w:val="00D3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30225"/>
  <w15:chartTrackingRefBased/>
  <w15:docId w15:val="{4FF5A230-BD4A-4228-B430-51BBCC8F8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F98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5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Alaor de Oliveira Andrade</dc:creator>
  <cp:keywords/>
  <dc:description/>
  <cp:lastModifiedBy>Tiago Alaor de Oliveira Andrade</cp:lastModifiedBy>
  <cp:revision>1</cp:revision>
  <dcterms:created xsi:type="dcterms:W3CDTF">2023-08-01T19:10:00Z</dcterms:created>
  <dcterms:modified xsi:type="dcterms:W3CDTF">2023-08-01T19:13:00Z</dcterms:modified>
</cp:coreProperties>
</file>